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1964C" w14:textId="4C36CC69" w:rsidR="00423182" w:rsidRPr="00423182" w:rsidRDefault="00423182" w:rsidP="00423182">
      <w:pPr>
        <w:rPr>
          <w:rFonts w:ascii="Times New Roman" w:hAnsi="Times New Roman" w:cs="Times New Roman"/>
          <w:b/>
          <w:bCs/>
        </w:rPr>
      </w:pPr>
      <w:r w:rsidRPr="00423182">
        <w:rPr>
          <w:rFonts w:ascii="Times New Roman" w:hAnsi="Times New Roman" w:cs="Times New Roman"/>
          <w:b/>
          <w:bCs/>
        </w:rPr>
        <w:t xml:space="preserve">Supplementary Table </w:t>
      </w:r>
      <w:r w:rsidR="00473DF4">
        <w:rPr>
          <w:rFonts w:ascii="Times New Roman" w:hAnsi="Times New Roman" w:cs="Times New Roman" w:hint="eastAsia"/>
          <w:b/>
          <w:bCs/>
        </w:rPr>
        <w:t>5</w:t>
      </w:r>
      <w:r w:rsidRPr="00423182">
        <w:rPr>
          <w:rFonts w:ascii="Times New Roman" w:hAnsi="Times New Roman" w:cs="Times New Roman"/>
          <w:b/>
          <w:bCs/>
        </w:rPr>
        <w:t>: List of 200 Inflammation-Related Genes Identified from Literature Review</w:t>
      </w:r>
      <w:r w:rsidR="00333A55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423182" w:rsidRPr="00423182" w14:paraId="5684D959" w14:textId="77777777" w:rsidTr="006F0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56" w:type="dxa"/>
          </w:tcPr>
          <w:p w14:paraId="426FCFD4" w14:textId="77777777" w:rsidR="00423182" w:rsidRPr="00423182" w:rsidRDefault="00423182" w:rsidP="006F0D8F">
            <w:pPr>
              <w:rPr>
                <w:rFonts w:ascii="Times New Roman" w:hAnsi="Times New Roman" w:cs="Times New Roman"/>
                <w:b/>
                <w:bCs/>
              </w:rPr>
            </w:pPr>
            <w:r w:rsidRPr="00423182">
              <w:rPr>
                <w:rFonts w:ascii="Times New Roman" w:hAnsi="Times New Roman" w:cs="Times New Roman"/>
                <w:b/>
                <w:bCs/>
              </w:rPr>
              <w:t>Inflammatory-genes ID</w:t>
            </w:r>
          </w:p>
        </w:tc>
      </w:tr>
      <w:tr w:rsidR="00423182" w:rsidRPr="00FC098A" w14:paraId="3FF25DE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193034C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CA1</w:t>
            </w:r>
          </w:p>
        </w:tc>
      </w:tr>
      <w:tr w:rsidR="00423182" w:rsidRPr="00FC098A" w14:paraId="7AE6E06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008C12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BI1</w:t>
            </w:r>
          </w:p>
        </w:tc>
      </w:tr>
      <w:tr w:rsidR="00423182" w:rsidRPr="00FC098A" w14:paraId="282F863B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63B336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VR1B</w:t>
            </w:r>
          </w:p>
        </w:tc>
      </w:tr>
      <w:tr w:rsidR="00423182" w:rsidRPr="00FC098A" w14:paraId="439D1EB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23D456C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VR2A</w:t>
            </w:r>
          </w:p>
        </w:tc>
      </w:tr>
      <w:tr w:rsidR="00423182" w:rsidRPr="00FC098A" w14:paraId="70A8B20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DB0548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M</w:t>
            </w:r>
          </w:p>
        </w:tc>
      </w:tr>
      <w:tr w:rsidR="00423182" w:rsidRPr="00FC098A" w14:paraId="37EB460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2C2029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ORA2B</w:t>
            </w:r>
          </w:p>
        </w:tc>
      </w:tr>
      <w:tr w:rsidR="00423182" w:rsidRPr="00FC098A" w14:paraId="5BD247C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7EA8A8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RM1</w:t>
            </w:r>
          </w:p>
        </w:tc>
      </w:tr>
      <w:tr w:rsidR="00423182" w:rsidRPr="00FC098A" w14:paraId="14F9F41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D1836C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HR</w:t>
            </w:r>
          </w:p>
        </w:tc>
      </w:tr>
      <w:tr w:rsidR="00423182" w:rsidRPr="00FC098A" w14:paraId="0CAF011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416E07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PLNR</w:t>
            </w:r>
          </w:p>
        </w:tc>
      </w:tr>
      <w:tr w:rsidR="00423182" w:rsidRPr="00FC098A" w14:paraId="4078B6D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0C9957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QP9</w:t>
            </w:r>
          </w:p>
        </w:tc>
      </w:tr>
      <w:tr w:rsidR="00423182" w:rsidRPr="00FC098A" w14:paraId="3F1C344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20B85E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P2A2</w:t>
            </w:r>
          </w:p>
        </w:tc>
      </w:tr>
      <w:tr w:rsidR="00423182" w:rsidRPr="00FC098A" w14:paraId="713E73C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80D4C8C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P2B1</w:t>
            </w:r>
          </w:p>
        </w:tc>
      </w:tr>
      <w:tr w:rsidR="00423182" w:rsidRPr="00FC098A" w14:paraId="16E3260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3EC2F6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P2C1</w:t>
            </w:r>
          </w:p>
        </w:tc>
      </w:tr>
      <w:tr w:rsidR="00423182" w:rsidRPr="00FC098A" w14:paraId="698F3DD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335FF4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XL</w:t>
            </w:r>
          </w:p>
        </w:tc>
      </w:tr>
      <w:tr w:rsidR="00423182" w:rsidRPr="00FC098A" w14:paraId="6470176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744C61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DKRB1</w:t>
            </w:r>
          </w:p>
        </w:tc>
      </w:tr>
      <w:tr w:rsidR="00423182" w:rsidRPr="00FC098A" w14:paraId="12973AD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B3F9DD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ST1</w:t>
            </w:r>
          </w:p>
        </w:tc>
      </w:tr>
      <w:tr w:rsidR="00423182" w:rsidRPr="00FC098A" w14:paraId="5317944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EBA107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ST2</w:t>
            </w:r>
          </w:p>
        </w:tc>
      </w:tr>
      <w:tr w:rsidR="00423182" w:rsidRPr="00FC098A" w14:paraId="286F0F7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AA148B4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TG2</w:t>
            </w:r>
          </w:p>
        </w:tc>
      </w:tr>
      <w:tr w:rsidR="00423182" w:rsidRPr="00FC098A" w14:paraId="6ABB0BA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7B0F53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3AR1</w:t>
            </w:r>
          </w:p>
        </w:tc>
      </w:tr>
      <w:tr w:rsidR="00423182" w:rsidRPr="00FC098A" w14:paraId="54874C7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4BBD28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5AR1</w:t>
            </w:r>
          </w:p>
        </w:tc>
      </w:tr>
      <w:tr w:rsidR="00423182" w:rsidRPr="00FC098A" w14:paraId="24532AB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58E6F5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CRL</w:t>
            </w:r>
          </w:p>
        </w:tc>
      </w:tr>
      <w:tr w:rsidR="00423182" w:rsidRPr="00FC098A" w14:paraId="2E4DE9F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59A5F7C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L17</w:t>
            </w:r>
          </w:p>
        </w:tc>
      </w:tr>
      <w:tr w:rsidR="00423182" w:rsidRPr="00FC098A" w14:paraId="7AD136B1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E14B0D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L2</w:t>
            </w:r>
          </w:p>
        </w:tc>
      </w:tr>
      <w:tr w:rsidR="00423182" w:rsidRPr="00FC098A" w14:paraId="0192D0D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72C179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L20</w:t>
            </w:r>
          </w:p>
        </w:tc>
      </w:tr>
      <w:tr w:rsidR="00423182" w:rsidRPr="00FC098A" w14:paraId="0FE2412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8632DD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L22</w:t>
            </w:r>
          </w:p>
        </w:tc>
      </w:tr>
      <w:tr w:rsidR="00423182" w:rsidRPr="00FC098A" w14:paraId="205FEBD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5E9AB5C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L24</w:t>
            </w:r>
          </w:p>
        </w:tc>
      </w:tr>
      <w:tr w:rsidR="00423182" w:rsidRPr="00FC098A" w14:paraId="4519DB8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AE7AE63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L5</w:t>
            </w:r>
          </w:p>
        </w:tc>
      </w:tr>
      <w:tr w:rsidR="00423182" w:rsidRPr="00FC098A" w14:paraId="2CD6669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C08133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L7</w:t>
            </w:r>
          </w:p>
        </w:tc>
      </w:tr>
      <w:tr w:rsidR="00423182" w:rsidRPr="00FC098A" w14:paraId="5A9B8C5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82ABCD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R7</w:t>
            </w:r>
          </w:p>
        </w:tc>
      </w:tr>
      <w:tr w:rsidR="00423182" w:rsidRPr="00FC098A" w14:paraId="23FD043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C632E8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RL2</w:t>
            </w:r>
          </w:p>
        </w:tc>
      </w:tr>
      <w:tr w:rsidR="00423182" w:rsidRPr="00FC098A" w14:paraId="0A2120A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C970ED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14</w:t>
            </w:r>
          </w:p>
        </w:tc>
      </w:tr>
      <w:tr w:rsidR="00423182" w:rsidRPr="00FC098A" w14:paraId="033A747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3EF6D2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40</w:t>
            </w:r>
          </w:p>
        </w:tc>
      </w:tr>
      <w:tr w:rsidR="00423182" w:rsidRPr="00FC098A" w14:paraId="60C6AE7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493AFA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48</w:t>
            </w:r>
          </w:p>
        </w:tc>
      </w:tr>
      <w:tr w:rsidR="00423182" w:rsidRPr="00FC098A" w14:paraId="12D71811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120653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55</w:t>
            </w:r>
          </w:p>
        </w:tc>
      </w:tr>
      <w:tr w:rsidR="00423182" w:rsidRPr="00FC098A" w14:paraId="34587FAF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0C3030A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69</w:t>
            </w:r>
          </w:p>
        </w:tc>
      </w:tr>
      <w:tr w:rsidR="00423182" w:rsidRPr="00FC098A" w14:paraId="736B28A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227296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70</w:t>
            </w:r>
          </w:p>
        </w:tc>
      </w:tr>
      <w:tr w:rsidR="00423182" w:rsidRPr="00FC098A" w14:paraId="56F3987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1048F1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82</w:t>
            </w:r>
          </w:p>
        </w:tc>
      </w:tr>
      <w:tr w:rsidR="00423182" w:rsidRPr="00FC098A" w14:paraId="0672FD2F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A2CDEFA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KN1A</w:t>
            </w:r>
          </w:p>
        </w:tc>
      </w:tr>
      <w:tr w:rsidR="00423182" w:rsidRPr="00FC098A" w14:paraId="1537F90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46797D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ST2</w:t>
            </w:r>
          </w:p>
        </w:tc>
      </w:tr>
      <w:tr w:rsidR="00423182" w:rsidRPr="00FC098A" w14:paraId="67B6DEC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F5A568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LEC5A</w:t>
            </w:r>
          </w:p>
        </w:tc>
      </w:tr>
      <w:tr w:rsidR="00423182" w:rsidRPr="00FC098A" w14:paraId="5B50BC3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D8D285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MKLR1</w:t>
            </w:r>
          </w:p>
        </w:tc>
      </w:tr>
      <w:tr w:rsidR="00423182" w:rsidRPr="00FC098A" w14:paraId="7BC9951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3505494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SF1</w:t>
            </w:r>
          </w:p>
        </w:tc>
      </w:tr>
      <w:tr w:rsidR="00423182" w:rsidRPr="00FC098A" w14:paraId="37B820C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F6A9A8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SF3</w:t>
            </w:r>
          </w:p>
        </w:tc>
      </w:tr>
      <w:tr w:rsidR="00423182" w:rsidRPr="00FC098A" w14:paraId="47FEC6D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DCDB753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SF3R</w:t>
            </w:r>
          </w:p>
        </w:tc>
      </w:tr>
      <w:tr w:rsidR="00423182" w:rsidRPr="00FC098A" w14:paraId="28AF159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41FF2B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X3CL1</w:t>
            </w:r>
          </w:p>
        </w:tc>
      </w:tr>
      <w:tr w:rsidR="00423182" w:rsidRPr="00FC098A" w14:paraId="7D0A5C4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FDB59A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XCL10</w:t>
            </w:r>
          </w:p>
        </w:tc>
      </w:tr>
      <w:tr w:rsidR="00423182" w:rsidRPr="00FC098A" w14:paraId="78BF68F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18364D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XCL11</w:t>
            </w:r>
          </w:p>
        </w:tc>
      </w:tr>
      <w:tr w:rsidR="00423182" w:rsidRPr="00FC098A" w14:paraId="3921D32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22B7B3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XCL6</w:t>
            </w:r>
          </w:p>
        </w:tc>
      </w:tr>
      <w:tr w:rsidR="00423182" w:rsidRPr="00FC098A" w14:paraId="79208D51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1AE5C8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XCL9</w:t>
            </w:r>
          </w:p>
        </w:tc>
      </w:tr>
      <w:tr w:rsidR="00423182" w:rsidRPr="00FC098A" w14:paraId="03C7422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0DA5A4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XCR6</w:t>
            </w:r>
          </w:p>
        </w:tc>
      </w:tr>
      <w:tr w:rsidR="00423182" w:rsidRPr="00FC098A" w14:paraId="2146FC5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E4251C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BB</w:t>
            </w:r>
          </w:p>
        </w:tc>
      </w:tr>
      <w:tr w:rsidR="00423182" w:rsidRPr="00FC098A" w14:paraId="48E2282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B4B0A9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CBLD2</w:t>
            </w:r>
          </w:p>
        </w:tc>
      </w:tr>
      <w:tr w:rsidR="00423182" w:rsidRPr="00FC098A" w14:paraId="496FC7E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72B768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BI3</w:t>
            </w:r>
          </w:p>
        </w:tc>
      </w:tr>
      <w:tr w:rsidR="00423182" w:rsidRPr="00FC098A" w14:paraId="2FDA117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054CA1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DN1</w:t>
            </w:r>
          </w:p>
        </w:tc>
      </w:tr>
      <w:tr w:rsidR="00423182" w:rsidRPr="00FC098A" w14:paraId="51194D4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BDD3A7A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IF2AK2</w:t>
            </w:r>
          </w:p>
        </w:tc>
      </w:tr>
      <w:tr w:rsidR="00423182" w:rsidRPr="00FC098A" w14:paraId="23DC577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2B5CF3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MP3</w:t>
            </w:r>
          </w:p>
        </w:tc>
      </w:tr>
      <w:tr w:rsidR="00423182" w:rsidRPr="00FC098A" w14:paraId="17FE37C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7133C54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DGRE1</w:t>
            </w:r>
          </w:p>
        </w:tc>
      </w:tr>
      <w:tr w:rsidR="00423182" w:rsidRPr="00FC098A" w14:paraId="671EE3F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EAEE89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EG</w:t>
            </w:r>
          </w:p>
        </w:tc>
      </w:tr>
      <w:tr w:rsidR="00423182" w:rsidRPr="00FC098A" w14:paraId="2DB8E07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71D6503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3</w:t>
            </w:r>
          </w:p>
        </w:tc>
      </w:tr>
      <w:tr w:rsidR="00423182" w:rsidRPr="00FC098A" w14:paraId="200613B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888B7F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FAR2</w:t>
            </w:r>
          </w:p>
        </w:tc>
      </w:tr>
      <w:tr w:rsidR="00423182" w:rsidRPr="00FC098A" w14:paraId="3A5BBFF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42F019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PR1</w:t>
            </w:r>
          </w:p>
        </w:tc>
      </w:tr>
      <w:tr w:rsidR="00423182" w:rsidRPr="00FC098A" w14:paraId="130037C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CE11C1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ZD5</w:t>
            </w:r>
          </w:p>
        </w:tc>
      </w:tr>
      <w:tr w:rsidR="00423182" w:rsidRPr="00FC098A" w14:paraId="78C4808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A68FD2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BBR1</w:t>
            </w:r>
          </w:p>
        </w:tc>
      </w:tr>
      <w:tr w:rsidR="00423182" w:rsidRPr="00FC098A" w14:paraId="7008B81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584BB0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CH1</w:t>
            </w:r>
          </w:p>
        </w:tc>
      </w:tr>
      <w:tr w:rsidR="00423182" w:rsidRPr="00FC098A" w14:paraId="2EF219F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98C1AF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NA15</w:t>
            </w:r>
          </w:p>
        </w:tc>
      </w:tr>
      <w:tr w:rsidR="00423182" w:rsidRPr="00FC098A" w14:paraId="2405AC4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8DAFC1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NAI3</w:t>
            </w:r>
          </w:p>
        </w:tc>
      </w:tr>
      <w:tr w:rsidR="00423182" w:rsidRPr="00FC098A" w14:paraId="4927D23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8AF53A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1BA</w:t>
            </w:r>
          </w:p>
        </w:tc>
      </w:tr>
      <w:tr w:rsidR="00423182" w:rsidRPr="00FC098A" w14:paraId="0628EF4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7B7EDC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C3</w:t>
            </w:r>
          </w:p>
        </w:tc>
      </w:tr>
      <w:tr w:rsidR="00423182" w:rsidRPr="00FC098A" w14:paraId="5C87EA9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B70AC1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R132</w:t>
            </w:r>
          </w:p>
        </w:tc>
      </w:tr>
      <w:tr w:rsidR="00423182" w:rsidRPr="00FC098A" w14:paraId="76E0C63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54082A4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R183</w:t>
            </w:r>
          </w:p>
        </w:tc>
      </w:tr>
      <w:tr w:rsidR="00423182" w:rsidRPr="00FC098A" w14:paraId="12B3000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820F064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S2</w:t>
            </w:r>
          </w:p>
        </w:tc>
      </w:tr>
      <w:tr w:rsidR="00423182" w:rsidRPr="00FC098A" w14:paraId="4E79389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814BBE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BEGF</w:t>
            </w:r>
          </w:p>
        </w:tc>
      </w:tr>
      <w:tr w:rsidR="00423182" w:rsidRPr="00FC098A" w14:paraId="2F55886B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B7D41E4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IF1A</w:t>
            </w:r>
          </w:p>
        </w:tc>
      </w:tr>
      <w:tr w:rsidR="00423182" w:rsidRPr="00FC098A" w14:paraId="034F55F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F5F3A5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PN</w:t>
            </w:r>
          </w:p>
        </w:tc>
      </w:tr>
      <w:tr w:rsidR="00423182" w:rsidRPr="00FC098A" w14:paraId="126D94F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5A2679C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RH1</w:t>
            </w:r>
          </w:p>
        </w:tc>
      </w:tr>
      <w:tr w:rsidR="00423182" w:rsidRPr="00FC098A" w14:paraId="1D834631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0F837D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CAM1</w:t>
            </w:r>
          </w:p>
        </w:tc>
      </w:tr>
      <w:tr w:rsidR="00423182" w:rsidRPr="00FC098A" w14:paraId="3EFA655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0288EC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CAM4</w:t>
            </w:r>
          </w:p>
        </w:tc>
      </w:tr>
      <w:tr w:rsidR="00423182" w:rsidRPr="00FC098A" w14:paraId="01C9FC2F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70EE73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COSLG</w:t>
            </w:r>
          </w:p>
        </w:tc>
      </w:tr>
      <w:tr w:rsidR="00423182" w:rsidRPr="00FC098A" w14:paraId="6BCB61E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CDC559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ITM1</w:t>
            </w:r>
          </w:p>
        </w:tc>
      </w:tr>
      <w:tr w:rsidR="00423182" w:rsidRPr="00FC098A" w14:paraId="17345E8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477138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NAR1</w:t>
            </w:r>
          </w:p>
        </w:tc>
      </w:tr>
      <w:tr w:rsidR="00423182" w:rsidRPr="00FC098A" w14:paraId="6A6868C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F1B6E6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FNGR2</w:t>
            </w:r>
          </w:p>
        </w:tc>
      </w:tr>
      <w:tr w:rsidR="00423182" w:rsidRPr="00FC098A" w14:paraId="25137D8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289371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0</w:t>
            </w:r>
          </w:p>
        </w:tc>
      </w:tr>
      <w:tr w:rsidR="00423182" w:rsidRPr="00FC098A" w14:paraId="133F3FD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7C31D1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0RA</w:t>
            </w:r>
          </w:p>
        </w:tc>
      </w:tr>
      <w:tr w:rsidR="00423182" w:rsidRPr="00FC098A" w14:paraId="1B7E3AC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C81D2B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2B</w:t>
            </w:r>
          </w:p>
        </w:tc>
      </w:tr>
      <w:tr w:rsidR="00423182" w:rsidRPr="00FC098A" w14:paraId="61EA2C41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4A1E56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5</w:t>
            </w:r>
          </w:p>
        </w:tc>
      </w:tr>
      <w:tr w:rsidR="00423182" w:rsidRPr="00FC098A" w14:paraId="681AAC8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FB0AE4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5RA</w:t>
            </w:r>
          </w:p>
        </w:tc>
      </w:tr>
      <w:tr w:rsidR="00423182" w:rsidRPr="00FC098A" w14:paraId="0D26E57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2590BC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8</w:t>
            </w:r>
          </w:p>
        </w:tc>
      </w:tr>
      <w:tr w:rsidR="00423182" w:rsidRPr="00FC098A" w14:paraId="5BF737E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83D8A8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8R1</w:t>
            </w:r>
          </w:p>
        </w:tc>
      </w:tr>
      <w:tr w:rsidR="00423182" w:rsidRPr="00FC098A" w14:paraId="46D8E46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62865D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8RAP</w:t>
            </w:r>
          </w:p>
        </w:tc>
      </w:tr>
      <w:tr w:rsidR="00423182" w:rsidRPr="00FC098A" w14:paraId="753F268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9BEBC0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A</w:t>
            </w:r>
          </w:p>
        </w:tc>
      </w:tr>
      <w:tr w:rsidR="00423182" w:rsidRPr="00FC098A" w14:paraId="523BB6C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2B5599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B</w:t>
            </w:r>
          </w:p>
        </w:tc>
      </w:tr>
      <w:tr w:rsidR="00423182" w:rsidRPr="00FC098A" w14:paraId="3969B07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7DFA27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1R1</w:t>
            </w:r>
          </w:p>
        </w:tc>
      </w:tr>
      <w:tr w:rsidR="00423182" w:rsidRPr="00FC098A" w14:paraId="44CB030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6A28B6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2RB</w:t>
            </w:r>
          </w:p>
        </w:tc>
      </w:tr>
      <w:tr w:rsidR="00423182" w:rsidRPr="00FC098A" w14:paraId="79C6CCF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B3EF84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4R</w:t>
            </w:r>
          </w:p>
        </w:tc>
      </w:tr>
      <w:tr w:rsidR="00423182" w:rsidRPr="00FC098A" w14:paraId="0647EBE1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AB253D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L6</w:t>
            </w:r>
          </w:p>
        </w:tc>
      </w:tr>
      <w:tr w:rsidR="00423182" w:rsidRPr="00FC098A" w14:paraId="382CAFC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030B8C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IL7R</w:t>
            </w:r>
          </w:p>
        </w:tc>
      </w:tr>
      <w:tr w:rsidR="00423182" w:rsidRPr="00FC098A" w14:paraId="03FC276F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5608C8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XCL8</w:t>
            </w:r>
          </w:p>
        </w:tc>
      </w:tr>
      <w:tr w:rsidR="00423182" w:rsidRPr="00FC098A" w14:paraId="3256A8B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B81819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HBA</w:t>
            </w:r>
          </w:p>
        </w:tc>
      </w:tr>
      <w:tr w:rsidR="00423182" w:rsidRPr="00FC098A" w14:paraId="559639B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19393B4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K2</w:t>
            </w:r>
          </w:p>
        </w:tc>
      </w:tr>
      <w:tr w:rsidR="00423182" w:rsidRPr="00FC098A" w14:paraId="06DDEEF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F309C0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F1</w:t>
            </w:r>
          </w:p>
        </w:tc>
      </w:tr>
      <w:tr w:rsidR="00423182" w:rsidRPr="00FC098A" w14:paraId="2FE7720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B25457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F7</w:t>
            </w:r>
          </w:p>
        </w:tc>
      </w:tr>
      <w:tr w:rsidR="00423182" w:rsidRPr="00FC098A" w14:paraId="047D075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D0E310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GA5</w:t>
            </w:r>
          </w:p>
        </w:tc>
      </w:tr>
      <w:tr w:rsidR="00423182" w:rsidRPr="00FC098A" w14:paraId="4C6C68C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B8F1D8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GB3</w:t>
            </w:r>
          </w:p>
        </w:tc>
      </w:tr>
      <w:tr w:rsidR="00423182" w:rsidRPr="00FC098A" w14:paraId="544718D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5FBB47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GB8</w:t>
            </w:r>
          </w:p>
        </w:tc>
      </w:tr>
      <w:tr w:rsidR="00423182" w:rsidRPr="00FC098A" w14:paraId="3A52A99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690C14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CNA3</w:t>
            </w:r>
          </w:p>
        </w:tc>
      </w:tr>
      <w:tr w:rsidR="00423182" w:rsidRPr="00FC098A" w14:paraId="20A7E5CF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040CA9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CNJ2</w:t>
            </w:r>
          </w:p>
        </w:tc>
      </w:tr>
      <w:tr w:rsidR="00423182" w:rsidRPr="00FC098A" w14:paraId="6BDA50E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427F47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CNMB2</w:t>
            </w:r>
          </w:p>
        </w:tc>
      </w:tr>
      <w:tr w:rsidR="00423182" w:rsidRPr="00FC098A" w14:paraId="0A08114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15E4EF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F1B</w:t>
            </w:r>
          </w:p>
        </w:tc>
      </w:tr>
      <w:tr w:rsidR="00423182" w:rsidRPr="00FC098A" w14:paraId="4E4C629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28AB4F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LF6</w:t>
            </w:r>
          </w:p>
        </w:tc>
      </w:tr>
      <w:tr w:rsidR="00423182" w:rsidRPr="00FC098A" w14:paraId="2D47B7C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36ED0A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MP3</w:t>
            </w:r>
          </w:p>
        </w:tc>
      </w:tr>
      <w:tr w:rsidR="00423182" w:rsidRPr="00FC098A" w14:paraId="438D3AF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361A1E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CK</w:t>
            </w:r>
          </w:p>
        </w:tc>
      </w:tr>
      <w:tr w:rsidR="00423182" w:rsidRPr="00FC098A" w14:paraId="76AB86B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C1BEEF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CP2</w:t>
            </w:r>
          </w:p>
        </w:tc>
      </w:tr>
      <w:tr w:rsidR="00423182" w:rsidRPr="00FC098A" w14:paraId="68D677E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D5D216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DLR</w:t>
            </w:r>
          </w:p>
        </w:tc>
      </w:tr>
      <w:tr w:rsidR="00423182" w:rsidRPr="00FC098A" w14:paraId="797849C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6C2C7D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F</w:t>
            </w:r>
          </w:p>
        </w:tc>
      </w:tr>
      <w:tr w:rsidR="00423182" w:rsidRPr="00FC098A" w14:paraId="204C528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6B45C7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PAR1</w:t>
            </w:r>
          </w:p>
        </w:tc>
      </w:tr>
      <w:tr w:rsidR="00423182" w:rsidRPr="00FC098A" w14:paraId="318A2F1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B067383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TA</w:t>
            </w:r>
          </w:p>
        </w:tc>
      </w:tr>
      <w:tr w:rsidR="00423182" w:rsidRPr="00FC098A" w14:paraId="6189337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D3DA90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Y6E</w:t>
            </w:r>
          </w:p>
        </w:tc>
      </w:tr>
      <w:tr w:rsidR="00423182" w:rsidRPr="00FC098A" w14:paraId="5995BF4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787A36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YN</w:t>
            </w:r>
          </w:p>
        </w:tc>
      </w:tr>
      <w:tr w:rsidR="00423182" w:rsidRPr="00FC098A" w14:paraId="78893D2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0D8CEFA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RCO</w:t>
            </w:r>
          </w:p>
        </w:tc>
      </w:tr>
      <w:tr w:rsidR="00423182" w:rsidRPr="00FC098A" w14:paraId="1AA9C3EB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3FB4C4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FV</w:t>
            </w:r>
          </w:p>
        </w:tc>
      </w:tr>
      <w:tr w:rsidR="00423182" w:rsidRPr="00FC098A" w14:paraId="5984142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DCDC17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P1A</w:t>
            </w:r>
          </w:p>
        </w:tc>
      </w:tr>
      <w:tr w:rsidR="00423182" w:rsidRPr="00FC098A" w14:paraId="6C03DBB1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B05E3E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T</w:t>
            </w:r>
          </w:p>
        </w:tc>
      </w:tr>
      <w:tr w:rsidR="00423182" w:rsidRPr="00FC098A" w14:paraId="62FEC8A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B1014E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MP14</w:t>
            </w:r>
          </w:p>
        </w:tc>
      </w:tr>
      <w:tr w:rsidR="00423182" w:rsidRPr="00FC098A" w14:paraId="1784374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3643CFA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SR1</w:t>
            </w:r>
          </w:p>
        </w:tc>
      </w:tr>
      <w:tr w:rsidR="00423182" w:rsidRPr="00FC098A" w14:paraId="7073A9BF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648C32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XD1</w:t>
            </w:r>
          </w:p>
        </w:tc>
      </w:tr>
      <w:tr w:rsidR="00423182" w:rsidRPr="00FC098A" w14:paraId="6D625BB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0440AE3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C</w:t>
            </w:r>
          </w:p>
        </w:tc>
      </w:tr>
      <w:tr w:rsidR="00423182" w:rsidRPr="00FC098A" w14:paraId="7ADD059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166411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MPT</w:t>
            </w:r>
          </w:p>
        </w:tc>
      </w:tr>
      <w:tr w:rsidR="00423182" w:rsidRPr="00FC098A" w14:paraId="4A13980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C2D89F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DP</w:t>
            </w:r>
          </w:p>
        </w:tc>
      </w:tr>
      <w:tr w:rsidR="00423182" w:rsidRPr="00FC098A" w14:paraId="127D0D5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CBC650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FKB1</w:t>
            </w:r>
          </w:p>
        </w:tc>
      </w:tr>
      <w:tr w:rsidR="00423182" w:rsidRPr="00FC098A" w14:paraId="367AB29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274D0CA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FKBIA</w:t>
            </w:r>
          </w:p>
        </w:tc>
      </w:tr>
      <w:tr w:rsidR="00423182" w:rsidRPr="00FC098A" w14:paraId="6A6CD2B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C22499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LRP3</w:t>
            </w:r>
          </w:p>
        </w:tc>
      </w:tr>
      <w:tr w:rsidR="00423182" w:rsidRPr="00FC098A" w14:paraId="7CE326D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BDC48D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MI</w:t>
            </w:r>
          </w:p>
        </w:tc>
      </w:tr>
      <w:tr w:rsidR="00423182" w:rsidRPr="00FC098A" w14:paraId="436F3BD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155CB9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MUR1</w:t>
            </w:r>
          </w:p>
        </w:tc>
      </w:tr>
      <w:tr w:rsidR="00423182" w:rsidRPr="00FC098A" w14:paraId="3D76DE11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D57697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D2</w:t>
            </w:r>
          </w:p>
        </w:tc>
      </w:tr>
      <w:tr w:rsidR="00423182" w:rsidRPr="00FC098A" w14:paraId="5CC7C0D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431FD1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PFFR2</w:t>
            </w:r>
          </w:p>
        </w:tc>
      </w:tr>
      <w:tr w:rsidR="00423182" w:rsidRPr="00FC098A" w14:paraId="5B843F5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63E9FC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LR1</w:t>
            </w:r>
          </w:p>
        </w:tc>
      </w:tr>
      <w:tr w:rsidR="00423182" w:rsidRPr="00FC098A" w14:paraId="37C0E23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B7E4F9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PRK1</w:t>
            </w:r>
          </w:p>
        </w:tc>
      </w:tr>
      <w:tr w:rsidR="00423182" w:rsidRPr="00FC098A" w14:paraId="43DD4A3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DB27FC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SM</w:t>
            </w:r>
          </w:p>
        </w:tc>
      </w:tr>
      <w:tr w:rsidR="00423182" w:rsidRPr="00FC098A" w14:paraId="156CA2A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B75E8B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SMR</w:t>
            </w:r>
          </w:p>
        </w:tc>
      </w:tr>
      <w:tr w:rsidR="00423182" w:rsidRPr="00FC098A" w14:paraId="150EF32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3A9683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RX4</w:t>
            </w:r>
          </w:p>
        </w:tc>
      </w:tr>
      <w:tr w:rsidR="00423182" w:rsidRPr="00FC098A" w14:paraId="6852A62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991C58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RX7</w:t>
            </w:r>
          </w:p>
        </w:tc>
      </w:tr>
      <w:tr w:rsidR="00423182" w:rsidRPr="00FC098A" w14:paraId="7DDBA83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5BCFA5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2RY2</w:t>
            </w:r>
          </w:p>
        </w:tc>
      </w:tr>
      <w:tr w:rsidR="00423182" w:rsidRPr="00FC098A" w14:paraId="79DDFC4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ED198C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DH7</w:t>
            </w:r>
          </w:p>
        </w:tc>
      </w:tr>
      <w:tr w:rsidR="00423182" w:rsidRPr="00FC098A" w14:paraId="2C9FDBC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4250E3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E4B</w:t>
            </w:r>
          </w:p>
        </w:tc>
      </w:tr>
      <w:tr w:rsidR="00423182" w:rsidRPr="00FC098A" w14:paraId="67FE06E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BC036A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PDPN</w:t>
            </w:r>
          </w:p>
        </w:tc>
      </w:tr>
      <w:tr w:rsidR="00423182" w:rsidRPr="00FC098A" w14:paraId="0BD9ABF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75AA78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K3R5</w:t>
            </w:r>
          </w:p>
        </w:tc>
      </w:tr>
      <w:tr w:rsidR="00423182" w:rsidRPr="00FC098A" w14:paraId="64EA086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8A6752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AUR</w:t>
            </w:r>
          </w:p>
        </w:tc>
      </w:tr>
      <w:tr w:rsidR="00423182" w:rsidRPr="00FC098A" w14:paraId="236E1C0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151351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ROK2</w:t>
            </w:r>
          </w:p>
        </w:tc>
      </w:tr>
      <w:tr w:rsidR="00423182" w:rsidRPr="00FC098A" w14:paraId="24D8C7B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2370C1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SEN1</w:t>
            </w:r>
          </w:p>
        </w:tc>
      </w:tr>
      <w:tr w:rsidR="00423182" w:rsidRPr="00FC098A" w14:paraId="7E28497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B73379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AFR</w:t>
            </w:r>
          </w:p>
        </w:tc>
      </w:tr>
      <w:tr w:rsidR="00423182" w:rsidRPr="00FC098A" w14:paraId="6603542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A980BA3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GER2</w:t>
            </w:r>
          </w:p>
        </w:tc>
      </w:tr>
      <w:tr w:rsidR="00423182" w:rsidRPr="00FC098A" w14:paraId="5F46A74F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8BFC07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GER4</w:t>
            </w:r>
          </w:p>
        </w:tc>
      </w:tr>
      <w:tr w:rsidR="00423182" w:rsidRPr="00FC098A" w14:paraId="310E4B8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48D6FF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GIR</w:t>
            </w:r>
          </w:p>
        </w:tc>
      </w:tr>
      <w:tr w:rsidR="00423182" w:rsidRPr="00FC098A" w14:paraId="3B935CA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C733A6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TPRE</w:t>
            </w:r>
          </w:p>
        </w:tc>
      </w:tr>
      <w:tr w:rsidR="00423182" w:rsidRPr="00FC098A" w14:paraId="4A4C653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F563C1A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VR</w:t>
            </w:r>
          </w:p>
        </w:tc>
      </w:tr>
      <w:tr w:rsidR="00423182" w:rsidRPr="00FC098A" w14:paraId="337FADB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FD402E3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F1</w:t>
            </w:r>
          </w:p>
        </w:tc>
      </w:tr>
      <w:tr w:rsidR="00423182" w:rsidRPr="00FC098A" w14:paraId="5353E4B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438D51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SGRP1</w:t>
            </w:r>
          </w:p>
        </w:tc>
      </w:tr>
      <w:tr w:rsidR="00423182" w:rsidRPr="00FC098A" w14:paraId="6D83F41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47A290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LA</w:t>
            </w:r>
          </w:p>
        </w:tc>
      </w:tr>
      <w:tr w:rsidR="00423182" w:rsidRPr="00FC098A" w14:paraId="7123370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A38D3D3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S1</w:t>
            </w:r>
          </w:p>
        </w:tc>
      </w:tr>
      <w:tr w:rsidR="00423182" w:rsidRPr="00FC098A" w14:paraId="500B0E6B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F028DE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GS16</w:t>
            </w:r>
          </w:p>
        </w:tc>
      </w:tr>
      <w:tr w:rsidR="00423182" w:rsidRPr="00FC098A" w14:paraId="314A7A6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334F29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HOG</w:t>
            </w:r>
          </w:p>
        </w:tc>
      </w:tr>
      <w:tr w:rsidR="00423182" w:rsidRPr="00FC098A" w14:paraId="5014968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14646B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PK2</w:t>
            </w:r>
          </w:p>
        </w:tc>
      </w:tr>
      <w:tr w:rsidR="00423182" w:rsidRPr="00FC098A" w14:paraId="5CFE6F2B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0DF990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NF144B</w:t>
            </w:r>
          </w:p>
        </w:tc>
      </w:tr>
      <w:tr w:rsidR="00423182" w:rsidRPr="00FC098A" w14:paraId="7C035AA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7FBA55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OS1</w:t>
            </w:r>
          </w:p>
        </w:tc>
      </w:tr>
      <w:tr w:rsidR="00423182" w:rsidRPr="00FC098A" w14:paraId="049256A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7B9237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P4</w:t>
            </w:r>
          </w:p>
        </w:tc>
      </w:tr>
      <w:tr w:rsidR="00423182" w:rsidRPr="00FC098A" w14:paraId="46E6C58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D126CD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ARF1</w:t>
            </w:r>
          </w:p>
        </w:tc>
      </w:tr>
      <w:tr w:rsidR="00423182" w:rsidRPr="00FC098A" w14:paraId="68C0734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E34C042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CN1B</w:t>
            </w:r>
          </w:p>
        </w:tc>
      </w:tr>
      <w:tr w:rsidR="00423182" w:rsidRPr="00FC098A" w14:paraId="6901506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A123ED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E</w:t>
            </w:r>
          </w:p>
        </w:tc>
      </w:tr>
      <w:tr w:rsidR="00423182" w:rsidRPr="00FC098A" w14:paraId="2C237E4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275CC1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L</w:t>
            </w:r>
          </w:p>
        </w:tc>
      </w:tr>
      <w:tr w:rsidR="00423182" w:rsidRPr="00FC098A" w14:paraId="6C060B9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8B111D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ENOS</w:t>
            </w:r>
          </w:p>
        </w:tc>
      </w:tr>
      <w:tr w:rsidR="00423182" w:rsidRPr="00FC098A" w14:paraId="61594BD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EF8942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MA4D</w:t>
            </w:r>
          </w:p>
        </w:tc>
      </w:tr>
      <w:tr w:rsidR="00423182" w:rsidRPr="00FC098A" w14:paraId="0DE73266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9BFCB4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RPINE1</w:t>
            </w:r>
          </w:p>
        </w:tc>
      </w:tr>
      <w:tr w:rsidR="00423182" w:rsidRPr="00FC098A" w14:paraId="07687B73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9853C5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GMS2</w:t>
            </w:r>
          </w:p>
        </w:tc>
      </w:tr>
      <w:tr w:rsidR="00423182" w:rsidRPr="00FC098A" w14:paraId="1DBB472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E5493EA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AMF1</w:t>
            </w:r>
          </w:p>
        </w:tc>
      </w:tr>
      <w:tr w:rsidR="00423182" w:rsidRPr="00FC098A" w14:paraId="2DE6DEE4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4A4B60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11A2</w:t>
            </w:r>
          </w:p>
        </w:tc>
      </w:tr>
      <w:tr w:rsidR="00423182" w:rsidRPr="00FC098A" w14:paraId="0FF8221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D018FD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1A2</w:t>
            </w:r>
          </w:p>
        </w:tc>
      </w:tr>
      <w:tr w:rsidR="00423182" w:rsidRPr="00FC098A" w14:paraId="76C40059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3D40B74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28A2</w:t>
            </w:r>
          </w:p>
        </w:tc>
      </w:tr>
      <w:tr w:rsidR="00423182" w:rsidRPr="00FC098A" w14:paraId="4D74F8E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84E4334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31A1</w:t>
            </w:r>
          </w:p>
        </w:tc>
      </w:tr>
      <w:tr w:rsidR="00423182" w:rsidRPr="00FC098A" w14:paraId="1D9889DB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B7CCB86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31A2</w:t>
            </w:r>
          </w:p>
        </w:tc>
      </w:tr>
      <w:tr w:rsidR="00423182" w:rsidRPr="00FC098A" w14:paraId="4F1E175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FED568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4A4</w:t>
            </w:r>
          </w:p>
        </w:tc>
      </w:tr>
      <w:tr w:rsidR="00423182" w:rsidRPr="00FC098A" w14:paraId="4FDCE78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07266C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7A1</w:t>
            </w:r>
          </w:p>
        </w:tc>
      </w:tr>
      <w:tr w:rsidR="00423182" w:rsidRPr="00FC098A" w14:paraId="678810E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8AA478E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7A2</w:t>
            </w:r>
          </w:p>
        </w:tc>
      </w:tr>
      <w:tr w:rsidR="00423182" w:rsidRPr="00FC098A" w14:paraId="47601835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9FDC449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HK1</w:t>
            </w:r>
          </w:p>
        </w:tc>
      </w:tr>
      <w:tr w:rsidR="00423182" w:rsidRPr="00FC098A" w14:paraId="6E85E362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C8D947A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I</w:t>
            </w:r>
          </w:p>
        </w:tc>
      </w:tr>
      <w:tr w:rsidR="00423182" w:rsidRPr="00FC098A" w14:paraId="0D4C3A30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171295B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TAB1</w:t>
            </w:r>
          </w:p>
        </w:tc>
      </w:tr>
      <w:tr w:rsidR="00423182" w:rsidRPr="00FC098A" w14:paraId="65E6FE6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0610AC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CR1</w:t>
            </w:r>
          </w:p>
        </w:tc>
      </w:tr>
      <w:tr w:rsidR="00423182" w:rsidRPr="00FC098A" w14:paraId="3DD5E3E7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9BAC9A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CR3</w:t>
            </w:r>
          </w:p>
        </w:tc>
      </w:tr>
      <w:tr w:rsidR="00423182" w:rsidRPr="00FC098A" w14:paraId="5B5BA5D8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194FA8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PBP</w:t>
            </w:r>
          </w:p>
        </w:tc>
      </w:tr>
      <w:tr w:rsidR="00423182" w:rsidRPr="00FC098A" w14:paraId="3050A53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65F62E0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MP1</w:t>
            </w:r>
          </w:p>
        </w:tc>
      </w:tr>
      <w:tr w:rsidR="00423182" w:rsidRPr="00FC098A" w14:paraId="34267EEB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0DF5E04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LR1</w:t>
            </w:r>
          </w:p>
        </w:tc>
      </w:tr>
      <w:tr w:rsidR="00423182" w:rsidRPr="00FC098A" w14:paraId="7C72AE3E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3DFD17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LR2</w:t>
            </w:r>
          </w:p>
        </w:tc>
      </w:tr>
      <w:tr w:rsidR="00423182" w:rsidRPr="00FC098A" w14:paraId="753C800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56938AB1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LR3</w:t>
            </w:r>
          </w:p>
        </w:tc>
      </w:tr>
      <w:tr w:rsidR="00423182" w:rsidRPr="00FC098A" w14:paraId="4B93BA5A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D08F45F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FAIP6</w:t>
            </w:r>
          </w:p>
        </w:tc>
      </w:tr>
      <w:tr w:rsidR="00423182" w:rsidRPr="00FC098A" w14:paraId="088C4F8B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7D60E05D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NFRSF1B</w:t>
            </w:r>
          </w:p>
        </w:tc>
      </w:tr>
      <w:tr w:rsidR="00423182" w:rsidRPr="00FC098A" w14:paraId="2C2C880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09D42F70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FRSF9</w:t>
            </w:r>
          </w:p>
        </w:tc>
      </w:tr>
      <w:tr w:rsidR="00423182" w:rsidRPr="00FC098A" w14:paraId="20B7AB3D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36BFC3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FSF10</w:t>
            </w:r>
          </w:p>
        </w:tc>
      </w:tr>
      <w:tr w:rsidR="00423182" w:rsidRPr="00FC098A" w14:paraId="12DF29EF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131142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FSF15</w:t>
            </w:r>
          </w:p>
        </w:tc>
      </w:tr>
      <w:tr w:rsidR="00423182" w:rsidRPr="00FC098A" w14:paraId="5C9DD4A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165882C7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NFSF9</w:t>
            </w:r>
          </w:p>
        </w:tc>
      </w:tr>
      <w:tr w:rsidR="00423182" w:rsidRPr="00FC098A" w14:paraId="1FFCF70C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2DF4B628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PBG</w:t>
            </w:r>
          </w:p>
        </w:tc>
      </w:tr>
      <w:tr w:rsidR="00423182" w:rsidRPr="00FC098A" w14:paraId="41B0D97B" w14:textId="77777777" w:rsidTr="006F0D8F">
        <w:trPr>
          <w:trHeight w:val="278"/>
        </w:trPr>
        <w:tc>
          <w:tcPr>
            <w:tcW w:w="10456" w:type="dxa"/>
            <w:noWrap/>
            <w:hideMark/>
          </w:tcPr>
          <w:p w14:paraId="469E4B05" w14:textId="77777777" w:rsidR="00423182" w:rsidRPr="00FC098A" w:rsidRDefault="00423182" w:rsidP="006F0D8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C098A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P</w:t>
            </w:r>
          </w:p>
        </w:tc>
      </w:tr>
    </w:tbl>
    <w:p w14:paraId="383C9D11" w14:textId="77777777" w:rsidR="00770945" w:rsidRPr="00423182" w:rsidRDefault="00770945">
      <w:pPr>
        <w:rPr>
          <w:rFonts w:ascii="Times New Roman" w:hAnsi="Times New Roman" w:cs="Times New Roman"/>
        </w:rPr>
      </w:pPr>
    </w:p>
    <w:sectPr w:rsidR="00770945" w:rsidRPr="00423182" w:rsidSect="0042318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67E21" w14:textId="77777777" w:rsidR="009E5772" w:rsidRDefault="009E5772" w:rsidP="0042318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33EFC12" w14:textId="77777777" w:rsidR="009E5772" w:rsidRDefault="009E5772" w:rsidP="0042318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D4F28" w14:textId="77777777" w:rsidR="009E5772" w:rsidRDefault="009E5772" w:rsidP="0042318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331F7B" w14:textId="77777777" w:rsidR="009E5772" w:rsidRDefault="009E5772" w:rsidP="0042318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60"/>
    <w:rsid w:val="00060AF7"/>
    <w:rsid w:val="00333A55"/>
    <w:rsid w:val="00423182"/>
    <w:rsid w:val="00473DF4"/>
    <w:rsid w:val="00624360"/>
    <w:rsid w:val="00770945"/>
    <w:rsid w:val="00956EA5"/>
    <w:rsid w:val="00972C55"/>
    <w:rsid w:val="009E5772"/>
    <w:rsid w:val="00F4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013D94"/>
  <w15:chartTrackingRefBased/>
  <w15:docId w15:val="{BC1DF90A-4442-4FA2-B5EC-9FFF63078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18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243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4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43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436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436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436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436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436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436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70945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  <w:sz w:val="24"/>
      </w:rPr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2436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43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43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436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436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436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43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43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4360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2436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24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243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243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243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2436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2436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24360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243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24360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624360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4231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2318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231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23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7</Words>
  <Characters>1250</Characters>
  <Application>Microsoft Office Word</Application>
  <DocSecurity>0</DocSecurity>
  <Lines>250</Lines>
  <Paragraphs>249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ll _</dc:creator>
  <cp:keywords/>
  <dc:description/>
  <cp:lastModifiedBy>null _</cp:lastModifiedBy>
  <cp:revision>4</cp:revision>
  <dcterms:created xsi:type="dcterms:W3CDTF">2025-02-19T17:37:00Z</dcterms:created>
  <dcterms:modified xsi:type="dcterms:W3CDTF">2025-07-10T22:44:00Z</dcterms:modified>
</cp:coreProperties>
</file>